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7C14C3" w14:textId="0103EA85" w:rsidR="005520EE" w:rsidRPr="000F6B1B" w:rsidRDefault="00F17088" w:rsidP="00F17088">
      <w:pPr>
        <w:jc w:val="center"/>
        <w:rPr>
          <w:rFonts w:ascii="Times New Roman" w:hAnsi="Times New Roman" w:cs="Times New Roman"/>
          <w:b/>
          <w:sz w:val="32"/>
          <w:lang w:val="en-US"/>
        </w:rPr>
      </w:pPr>
      <w:bookmarkStart w:id="0" w:name="_GoBack"/>
      <w:bookmarkEnd w:id="0"/>
      <w:r w:rsidRPr="000F6B1B">
        <w:rPr>
          <w:rFonts w:ascii="Times New Roman" w:hAnsi="Times New Roman" w:cs="Times New Roman"/>
          <w:b/>
          <w:sz w:val="32"/>
          <w:lang w:val="en-US"/>
        </w:rPr>
        <w:t>Supp</w:t>
      </w:r>
      <w:r w:rsidR="00342D2B">
        <w:rPr>
          <w:rFonts w:ascii="Times New Roman" w:hAnsi="Times New Roman" w:cs="Times New Roman"/>
          <w:b/>
          <w:sz w:val="32"/>
          <w:lang w:val="en-US"/>
        </w:rPr>
        <w:t>ortin</w:t>
      </w:r>
      <w:r w:rsidR="00FA537F">
        <w:rPr>
          <w:rFonts w:ascii="Times New Roman" w:hAnsi="Times New Roman" w:cs="Times New Roman"/>
          <w:b/>
          <w:sz w:val="32"/>
          <w:lang w:val="en-US"/>
        </w:rPr>
        <w:t>g</w:t>
      </w:r>
      <w:r w:rsidR="00342D2B">
        <w:rPr>
          <w:rFonts w:ascii="Times New Roman" w:hAnsi="Times New Roman" w:cs="Times New Roman"/>
          <w:b/>
          <w:sz w:val="32"/>
          <w:lang w:val="en-US"/>
        </w:rPr>
        <w:t xml:space="preserve"> information</w:t>
      </w:r>
    </w:p>
    <w:tbl>
      <w:tblPr>
        <w:tblStyle w:val="Tabellenraster"/>
        <w:tblW w:w="815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240"/>
        <w:gridCol w:w="2005"/>
        <w:gridCol w:w="972"/>
        <w:gridCol w:w="1983"/>
        <w:gridCol w:w="950"/>
      </w:tblGrid>
      <w:tr w:rsidR="00314B37" w:rsidRPr="00013434" w14:paraId="0D5132A5" w14:textId="77777777" w:rsidTr="00FA6581">
        <w:trPr>
          <w:trHeight w:val="252"/>
        </w:trPr>
        <w:tc>
          <w:tcPr>
            <w:tcW w:w="2240" w:type="dxa"/>
            <w:shd w:val="clear" w:color="auto" w:fill="E7E6E6" w:themeFill="background2"/>
          </w:tcPr>
          <w:p w14:paraId="20DE7B68" w14:textId="77777777" w:rsidR="00314B37" w:rsidRPr="003F256A" w:rsidRDefault="00314B37" w:rsidP="00E326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</w:tcPr>
          <w:p w14:paraId="123108BF" w14:textId="77777777" w:rsidR="00314B37" w:rsidRPr="003F256A" w:rsidRDefault="00314B37" w:rsidP="008301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ath-censored graft survival</w:t>
            </w:r>
          </w:p>
        </w:tc>
        <w:tc>
          <w:tcPr>
            <w:tcW w:w="2933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</w:tcPr>
          <w:p w14:paraId="7E293131" w14:textId="77777777" w:rsidR="00314B37" w:rsidRPr="003F256A" w:rsidRDefault="00314B37" w:rsidP="008301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verall graft survival</w:t>
            </w:r>
          </w:p>
        </w:tc>
      </w:tr>
      <w:tr w:rsidR="00314B37" w:rsidRPr="003F256A" w14:paraId="7DBD35A5" w14:textId="77777777" w:rsidTr="00FA6581">
        <w:trPr>
          <w:trHeight w:val="252"/>
        </w:trPr>
        <w:tc>
          <w:tcPr>
            <w:tcW w:w="2240" w:type="dxa"/>
            <w:shd w:val="clear" w:color="auto" w:fill="E7E6E6" w:themeFill="background2"/>
          </w:tcPr>
          <w:p w14:paraId="7F109192" w14:textId="77777777" w:rsidR="00314B37" w:rsidRPr="003F256A" w:rsidRDefault="00314B37" w:rsidP="00E326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25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dependent variables</w:t>
            </w:r>
          </w:p>
          <w:p w14:paraId="39AD7FA2" w14:textId="77777777" w:rsidR="00314B37" w:rsidRPr="003F256A" w:rsidRDefault="00314B37" w:rsidP="00E326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05" w:type="dxa"/>
            <w:tcBorders>
              <w:right w:val="nil"/>
            </w:tcBorders>
            <w:shd w:val="clear" w:color="auto" w:fill="E7E6E6" w:themeFill="background2"/>
          </w:tcPr>
          <w:p w14:paraId="50062B6A" w14:textId="77777777" w:rsidR="00314B37" w:rsidRPr="003F256A" w:rsidRDefault="00314B37" w:rsidP="00E326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R</w:t>
            </w:r>
            <w:r w:rsidRPr="003F25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972" w:type="dxa"/>
            <w:tcBorders>
              <w:left w:val="nil"/>
            </w:tcBorders>
            <w:shd w:val="clear" w:color="auto" w:fill="E7E6E6" w:themeFill="background2"/>
          </w:tcPr>
          <w:p w14:paraId="17BC58E1" w14:textId="77777777" w:rsidR="00314B37" w:rsidRPr="003F256A" w:rsidRDefault="00314B37" w:rsidP="00E326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25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83" w:type="dxa"/>
            <w:tcBorders>
              <w:right w:val="nil"/>
            </w:tcBorders>
            <w:shd w:val="clear" w:color="auto" w:fill="E7E6E6" w:themeFill="background2"/>
          </w:tcPr>
          <w:p w14:paraId="2FAA5B46" w14:textId="77777777" w:rsidR="00314B37" w:rsidRPr="003F256A" w:rsidRDefault="00314B37" w:rsidP="00E326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R</w:t>
            </w:r>
            <w:r w:rsidRPr="003F25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950" w:type="dxa"/>
            <w:tcBorders>
              <w:left w:val="nil"/>
            </w:tcBorders>
            <w:shd w:val="clear" w:color="auto" w:fill="E7E6E6" w:themeFill="background2"/>
          </w:tcPr>
          <w:p w14:paraId="357C545D" w14:textId="77777777" w:rsidR="00314B37" w:rsidRPr="003F256A" w:rsidRDefault="00314B37" w:rsidP="00E326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25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314B37" w:rsidRPr="003F256A" w14:paraId="42A049F3" w14:textId="77777777" w:rsidTr="00C717E5">
        <w:trPr>
          <w:trHeight w:val="501"/>
        </w:trPr>
        <w:tc>
          <w:tcPr>
            <w:tcW w:w="2240" w:type="dxa"/>
          </w:tcPr>
          <w:p w14:paraId="5EBFEE2E" w14:textId="77777777" w:rsidR="00314B37" w:rsidRPr="003F256A" w:rsidRDefault="00314B37" w:rsidP="00E326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nor AKI</w:t>
            </w:r>
          </w:p>
          <w:p w14:paraId="042142A4" w14:textId="77777777" w:rsidR="00314B37" w:rsidRPr="003F256A" w:rsidRDefault="00314B37" w:rsidP="00E326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vs. no (ref.)</w:t>
            </w:r>
          </w:p>
        </w:tc>
        <w:tc>
          <w:tcPr>
            <w:tcW w:w="2005" w:type="dxa"/>
            <w:tcBorders>
              <w:right w:val="nil"/>
            </w:tcBorders>
          </w:tcPr>
          <w:p w14:paraId="0B063E96" w14:textId="77777777" w:rsidR="00314B37" w:rsidRPr="003F256A" w:rsidRDefault="007872AD" w:rsidP="00787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3</w:t>
            </w:r>
            <w:r w:rsidR="00314B37" w:rsidRPr="003F256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6 – 13.94</w:t>
            </w:r>
            <w:r w:rsidR="00314B37" w:rsidRPr="003F25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2" w:type="dxa"/>
            <w:tcBorders>
              <w:left w:val="nil"/>
            </w:tcBorders>
          </w:tcPr>
          <w:p w14:paraId="099BAC07" w14:textId="77777777" w:rsidR="00314B37" w:rsidRPr="003F256A" w:rsidRDefault="00314B37" w:rsidP="007872AD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F25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.0</w:t>
            </w:r>
            <w:r w:rsidR="007872A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1</w:t>
            </w:r>
          </w:p>
        </w:tc>
        <w:tc>
          <w:tcPr>
            <w:tcW w:w="1983" w:type="dxa"/>
            <w:tcBorders>
              <w:right w:val="nil"/>
            </w:tcBorders>
          </w:tcPr>
          <w:p w14:paraId="3423507A" w14:textId="77777777" w:rsidR="00314B37" w:rsidRPr="003F256A" w:rsidRDefault="00932160" w:rsidP="009321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  <w:r w:rsidR="00314B37" w:rsidRPr="003F256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1 – 5.77</w:t>
            </w:r>
            <w:r w:rsidR="00314B37" w:rsidRPr="003F25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0" w:type="dxa"/>
            <w:tcBorders>
              <w:left w:val="nil"/>
            </w:tcBorders>
          </w:tcPr>
          <w:p w14:paraId="49D31A2F" w14:textId="77777777" w:rsidR="00314B37" w:rsidRPr="003F256A" w:rsidRDefault="00314B37" w:rsidP="00932160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F25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.0</w:t>
            </w:r>
            <w:r w:rsidR="0093216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5</w:t>
            </w:r>
          </w:p>
        </w:tc>
      </w:tr>
      <w:tr w:rsidR="00314B37" w:rsidRPr="003F256A" w14:paraId="54EC3444" w14:textId="77777777" w:rsidTr="00C717E5">
        <w:trPr>
          <w:trHeight w:val="501"/>
        </w:trPr>
        <w:tc>
          <w:tcPr>
            <w:tcW w:w="2240" w:type="dxa"/>
          </w:tcPr>
          <w:p w14:paraId="1A41D70E" w14:textId="77777777" w:rsidR="00314B37" w:rsidRPr="003F256A" w:rsidRDefault="00314B37" w:rsidP="002568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cipient age </w:t>
            </w:r>
            <w:r w:rsidR="002568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F2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s)</w:t>
            </w:r>
          </w:p>
        </w:tc>
        <w:tc>
          <w:tcPr>
            <w:tcW w:w="2005" w:type="dxa"/>
            <w:tcBorders>
              <w:right w:val="nil"/>
            </w:tcBorders>
          </w:tcPr>
          <w:p w14:paraId="6AE3FD83" w14:textId="77777777" w:rsidR="00314B37" w:rsidRPr="003F256A" w:rsidRDefault="007872AD" w:rsidP="00787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4 </w:t>
            </w:r>
            <w:r w:rsidR="00314B37" w:rsidRPr="003F25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9 – 1.09)</w:t>
            </w:r>
          </w:p>
        </w:tc>
        <w:tc>
          <w:tcPr>
            <w:tcW w:w="972" w:type="dxa"/>
            <w:tcBorders>
              <w:left w:val="nil"/>
            </w:tcBorders>
          </w:tcPr>
          <w:p w14:paraId="47818B17" w14:textId="77777777" w:rsidR="00314B37" w:rsidRPr="003F256A" w:rsidRDefault="00314B37" w:rsidP="00787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56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7872A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983" w:type="dxa"/>
            <w:tcBorders>
              <w:right w:val="nil"/>
            </w:tcBorders>
          </w:tcPr>
          <w:p w14:paraId="4FC1DEFA" w14:textId="77777777" w:rsidR="00314B37" w:rsidRPr="003F256A" w:rsidRDefault="00750152" w:rsidP="00750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(1.00 – 1.06)</w:t>
            </w:r>
            <w:r w:rsidRPr="007501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0" w:type="dxa"/>
            <w:tcBorders>
              <w:left w:val="nil"/>
            </w:tcBorders>
          </w:tcPr>
          <w:p w14:paraId="5B93ECB1" w14:textId="77777777" w:rsidR="00314B37" w:rsidRPr="00C717E5" w:rsidRDefault="00314B37" w:rsidP="00750152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717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.</w:t>
            </w:r>
            <w:r w:rsidR="00750152" w:rsidRPr="00C717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42</w:t>
            </w:r>
          </w:p>
        </w:tc>
      </w:tr>
      <w:tr w:rsidR="00314B37" w:rsidRPr="003F256A" w14:paraId="5BFB837D" w14:textId="77777777" w:rsidTr="00C717E5">
        <w:trPr>
          <w:trHeight w:val="484"/>
        </w:trPr>
        <w:tc>
          <w:tcPr>
            <w:tcW w:w="2240" w:type="dxa"/>
          </w:tcPr>
          <w:p w14:paraId="049DF91C" w14:textId="77777777" w:rsidR="00314B37" w:rsidRPr="003F256A" w:rsidRDefault="00314B37" w:rsidP="00E326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cipient gender </w:t>
            </w:r>
          </w:p>
          <w:p w14:paraId="3B6A69EF" w14:textId="77777777" w:rsidR="00314B37" w:rsidRPr="003F256A" w:rsidRDefault="00314B37" w:rsidP="00E326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vs. female (ref.)</w:t>
            </w:r>
          </w:p>
        </w:tc>
        <w:tc>
          <w:tcPr>
            <w:tcW w:w="2005" w:type="dxa"/>
            <w:tcBorders>
              <w:right w:val="nil"/>
            </w:tcBorders>
          </w:tcPr>
          <w:p w14:paraId="7C6EC997" w14:textId="77777777" w:rsidR="00314B37" w:rsidRPr="003F256A" w:rsidRDefault="007872AD" w:rsidP="00787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  <w:r w:rsidR="00314B37" w:rsidRPr="003F2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 – 2.64</w:t>
            </w:r>
            <w:r w:rsidR="00314B37" w:rsidRPr="003F2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72" w:type="dxa"/>
            <w:tcBorders>
              <w:left w:val="nil"/>
            </w:tcBorders>
          </w:tcPr>
          <w:p w14:paraId="4138A8E8" w14:textId="77777777" w:rsidR="00314B37" w:rsidRPr="003F256A" w:rsidRDefault="00314B37" w:rsidP="007872A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872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9</w:t>
            </w:r>
          </w:p>
        </w:tc>
        <w:tc>
          <w:tcPr>
            <w:tcW w:w="1983" w:type="dxa"/>
            <w:tcBorders>
              <w:right w:val="nil"/>
            </w:tcBorders>
          </w:tcPr>
          <w:p w14:paraId="35B49A48" w14:textId="77777777" w:rsidR="00314B37" w:rsidRPr="003F256A" w:rsidRDefault="001338B7" w:rsidP="001338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  <w:r w:rsidR="00314B37" w:rsidRPr="003F2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 – 2.32</w:t>
            </w:r>
            <w:r w:rsidR="00314B37" w:rsidRPr="003F2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50" w:type="dxa"/>
            <w:tcBorders>
              <w:left w:val="nil"/>
            </w:tcBorders>
          </w:tcPr>
          <w:p w14:paraId="6C8F995D" w14:textId="77777777" w:rsidR="00314B37" w:rsidRPr="003F256A" w:rsidRDefault="00314B37" w:rsidP="001338B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338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5</w:t>
            </w:r>
          </w:p>
        </w:tc>
      </w:tr>
      <w:tr w:rsidR="00314B37" w:rsidRPr="003F256A" w14:paraId="61A8D4C5" w14:textId="77777777" w:rsidTr="00C717E5">
        <w:trPr>
          <w:trHeight w:val="484"/>
        </w:trPr>
        <w:tc>
          <w:tcPr>
            <w:tcW w:w="2240" w:type="dxa"/>
          </w:tcPr>
          <w:p w14:paraId="5AF0323E" w14:textId="77777777" w:rsidR="00314B37" w:rsidRPr="003F256A" w:rsidRDefault="00314B37" w:rsidP="002568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ipient BMI</w:t>
            </w:r>
            <w:r w:rsidR="002568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F2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kg/m</w:t>
            </w:r>
            <w:r w:rsidRPr="003F25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3F2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05" w:type="dxa"/>
            <w:tcBorders>
              <w:right w:val="nil"/>
            </w:tcBorders>
          </w:tcPr>
          <w:p w14:paraId="4BC45A93" w14:textId="77777777" w:rsidR="00314B37" w:rsidRPr="003F256A" w:rsidRDefault="007872AD" w:rsidP="00787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1 </w:t>
            </w:r>
            <w:r w:rsidR="00314B37" w:rsidRPr="003F25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9 – 1.15</w:t>
            </w:r>
            <w:r w:rsidR="00314B37" w:rsidRPr="003F25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2" w:type="dxa"/>
            <w:tcBorders>
              <w:left w:val="nil"/>
            </w:tcBorders>
          </w:tcPr>
          <w:p w14:paraId="46D3A260" w14:textId="77777777" w:rsidR="00314B37" w:rsidRPr="00C717E5" w:rsidRDefault="00314B37" w:rsidP="00787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17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872AD" w:rsidRPr="00C717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5</w:t>
            </w:r>
          </w:p>
        </w:tc>
        <w:tc>
          <w:tcPr>
            <w:tcW w:w="1983" w:type="dxa"/>
            <w:tcBorders>
              <w:right w:val="nil"/>
            </w:tcBorders>
          </w:tcPr>
          <w:p w14:paraId="40092912" w14:textId="77777777" w:rsidR="00314B37" w:rsidRPr="003F256A" w:rsidRDefault="001338B7" w:rsidP="00133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314B37" w:rsidRPr="003F256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2 – 1.09</w:t>
            </w:r>
            <w:r w:rsidR="00314B37" w:rsidRPr="003F25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0" w:type="dxa"/>
            <w:tcBorders>
              <w:left w:val="nil"/>
            </w:tcBorders>
          </w:tcPr>
          <w:p w14:paraId="3A797C78" w14:textId="77777777" w:rsidR="00314B37" w:rsidRPr="00C717E5" w:rsidRDefault="00314B37" w:rsidP="001338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17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338B7" w:rsidRPr="00C717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7</w:t>
            </w:r>
          </w:p>
        </w:tc>
      </w:tr>
      <w:tr w:rsidR="00314B37" w:rsidRPr="003F256A" w14:paraId="3E7361FC" w14:textId="77777777" w:rsidTr="00C717E5">
        <w:trPr>
          <w:trHeight w:val="501"/>
        </w:trPr>
        <w:tc>
          <w:tcPr>
            <w:tcW w:w="2240" w:type="dxa"/>
          </w:tcPr>
          <w:p w14:paraId="24F766DB" w14:textId="77777777" w:rsidR="00314B37" w:rsidRPr="003F256A" w:rsidRDefault="00314B37" w:rsidP="002568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on dialysis (years)</w:t>
            </w:r>
          </w:p>
        </w:tc>
        <w:tc>
          <w:tcPr>
            <w:tcW w:w="2005" w:type="dxa"/>
            <w:tcBorders>
              <w:right w:val="nil"/>
            </w:tcBorders>
          </w:tcPr>
          <w:p w14:paraId="42319881" w14:textId="77777777" w:rsidR="00314B37" w:rsidRPr="003F256A" w:rsidRDefault="007872AD" w:rsidP="00787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="00314B37" w:rsidRPr="003F256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8 – 1.03</w:t>
            </w:r>
            <w:r w:rsidR="00314B37" w:rsidRPr="003F25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2" w:type="dxa"/>
            <w:tcBorders>
              <w:left w:val="nil"/>
            </w:tcBorders>
          </w:tcPr>
          <w:p w14:paraId="03B46881" w14:textId="77777777" w:rsidR="00314B37" w:rsidRPr="003F256A" w:rsidRDefault="00314B37" w:rsidP="00787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56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872AD">
              <w:rPr>
                <w:rFonts w:ascii="Times New Roman" w:hAnsi="Times New Roman" w:cs="Times New Roman"/>
                <w:sz w:val="20"/>
                <w:szCs w:val="20"/>
              </w:rPr>
              <w:t>087</w:t>
            </w:r>
          </w:p>
        </w:tc>
        <w:tc>
          <w:tcPr>
            <w:tcW w:w="1983" w:type="dxa"/>
            <w:tcBorders>
              <w:right w:val="nil"/>
            </w:tcBorders>
          </w:tcPr>
          <w:p w14:paraId="3B19D5F6" w14:textId="77777777" w:rsidR="00314B37" w:rsidRPr="003F256A" w:rsidRDefault="00DC026F" w:rsidP="00DC0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="00314B37" w:rsidRPr="003F256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9 – 1.03</w:t>
            </w:r>
            <w:r w:rsidR="00314B37" w:rsidRPr="003F25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0" w:type="dxa"/>
            <w:tcBorders>
              <w:left w:val="nil"/>
            </w:tcBorders>
          </w:tcPr>
          <w:p w14:paraId="69320193" w14:textId="77777777" w:rsidR="00314B37" w:rsidRPr="003F256A" w:rsidRDefault="00314B37" w:rsidP="00DC02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56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C026F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</w:tr>
      <w:tr w:rsidR="00314B37" w:rsidRPr="003F256A" w14:paraId="5C9D2154" w14:textId="77777777" w:rsidTr="00C717E5">
        <w:trPr>
          <w:trHeight w:val="501"/>
        </w:trPr>
        <w:tc>
          <w:tcPr>
            <w:tcW w:w="2240" w:type="dxa"/>
          </w:tcPr>
          <w:p w14:paraId="6B82C481" w14:textId="77777777" w:rsidR="00314B37" w:rsidRPr="003F256A" w:rsidRDefault="00314B37" w:rsidP="00E326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or kidney transplantation</w:t>
            </w:r>
          </w:p>
          <w:p w14:paraId="12B97F67" w14:textId="77777777" w:rsidR="00314B37" w:rsidRPr="003F256A" w:rsidRDefault="00314B37" w:rsidP="00E326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 vs. 0 (ref.)</w:t>
            </w:r>
          </w:p>
        </w:tc>
        <w:tc>
          <w:tcPr>
            <w:tcW w:w="2005" w:type="dxa"/>
            <w:tcBorders>
              <w:right w:val="nil"/>
            </w:tcBorders>
          </w:tcPr>
          <w:p w14:paraId="715953AE" w14:textId="77777777" w:rsidR="00314B37" w:rsidRPr="003F256A" w:rsidRDefault="007872AD" w:rsidP="00787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 w:rsidR="00314B37" w:rsidRPr="003F256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5 – 4.55</w:t>
            </w:r>
            <w:r w:rsidR="00314B37" w:rsidRPr="003F25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2" w:type="dxa"/>
            <w:tcBorders>
              <w:left w:val="nil"/>
            </w:tcBorders>
          </w:tcPr>
          <w:p w14:paraId="0AEC1C12" w14:textId="77777777" w:rsidR="00314B37" w:rsidRPr="003F256A" w:rsidRDefault="00314B37" w:rsidP="00787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56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872AD">
              <w:rPr>
                <w:rFonts w:ascii="Times New Roman" w:hAnsi="Times New Roman" w:cs="Times New Roman"/>
                <w:sz w:val="20"/>
                <w:szCs w:val="20"/>
              </w:rPr>
              <w:t>732</w:t>
            </w:r>
          </w:p>
        </w:tc>
        <w:tc>
          <w:tcPr>
            <w:tcW w:w="1983" w:type="dxa"/>
            <w:tcBorders>
              <w:right w:val="nil"/>
            </w:tcBorders>
          </w:tcPr>
          <w:p w14:paraId="1EFD9AB5" w14:textId="77777777" w:rsidR="00314B37" w:rsidRPr="003F256A" w:rsidRDefault="00DC026F" w:rsidP="00DC0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 w:rsidR="00314B37" w:rsidRPr="003F256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5 – 2.97</w:t>
            </w:r>
            <w:r w:rsidR="00314B37" w:rsidRPr="003F25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0" w:type="dxa"/>
            <w:tcBorders>
              <w:left w:val="nil"/>
            </w:tcBorders>
          </w:tcPr>
          <w:p w14:paraId="0224E621" w14:textId="77777777" w:rsidR="00314B37" w:rsidRPr="003F256A" w:rsidRDefault="00314B37" w:rsidP="00DC02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56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C026F">
              <w:rPr>
                <w:rFonts w:ascii="Times New Roman" w:hAnsi="Times New Roman" w:cs="Times New Roman"/>
                <w:sz w:val="20"/>
                <w:szCs w:val="20"/>
              </w:rPr>
              <w:t>572</w:t>
            </w:r>
          </w:p>
        </w:tc>
      </w:tr>
      <w:tr w:rsidR="00314B37" w:rsidRPr="003F256A" w14:paraId="1E07E40E" w14:textId="77777777" w:rsidTr="00C717E5">
        <w:trPr>
          <w:trHeight w:val="501"/>
        </w:trPr>
        <w:tc>
          <w:tcPr>
            <w:tcW w:w="2240" w:type="dxa"/>
          </w:tcPr>
          <w:p w14:paraId="13148D34" w14:textId="77777777" w:rsidR="00314B37" w:rsidRPr="003F256A" w:rsidRDefault="00314B37" w:rsidP="00E326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HLA mismatch</w:t>
            </w:r>
          </w:p>
          <w:p w14:paraId="1679CDC6" w14:textId="77777777" w:rsidR="00314B37" w:rsidRPr="003F256A" w:rsidRDefault="00314B37" w:rsidP="00E326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6 vs. 0-3 (ref.)</w:t>
            </w:r>
          </w:p>
        </w:tc>
        <w:tc>
          <w:tcPr>
            <w:tcW w:w="2005" w:type="dxa"/>
            <w:tcBorders>
              <w:right w:val="nil"/>
            </w:tcBorders>
          </w:tcPr>
          <w:p w14:paraId="59D7DC27" w14:textId="77777777" w:rsidR="00314B37" w:rsidRPr="003F256A" w:rsidRDefault="007872AD" w:rsidP="00787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="00314B37" w:rsidRPr="003F256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0 – 2.68</w:t>
            </w:r>
            <w:r w:rsidR="00314B37" w:rsidRPr="003F25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2" w:type="dxa"/>
            <w:tcBorders>
              <w:left w:val="nil"/>
            </w:tcBorders>
          </w:tcPr>
          <w:p w14:paraId="492598FD" w14:textId="77777777" w:rsidR="00314B37" w:rsidRPr="003F256A" w:rsidRDefault="00314B37" w:rsidP="00787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56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872AD">
              <w:rPr>
                <w:rFonts w:ascii="Times New Roman" w:hAnsi="Times New Roman" w:cs="Times New Roman"/>
                <w:sz w:val="20"/>
                <w:szCs w:val="20"/>
              </w:rPr>
              <w:t>644</w:t>
            </w:r>
          </w:p>
        </w:tc>
        <w:tc>
          <w:tcPr>
            <w:tcW w:w="1983" w:type="dxa"/>
            <w:tcBorders>
              <w:right w:val="nil"/>
            </w:tcBorders>
          </w:tcPr>
          <w:p w14:paraId="426AED10" w14:textId="77777777" w:rsidR="00314B37" w:rsidRPr="003F256A" w:rsidRDefault="00314B37" w:rsidP="00DC0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56A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DC026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3F256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C026F">
              <w:rPr>
                <w:rFonts w:ascii="Times New Roman" w:hAnsi="Times New Roman" w:cs="Times New Roman"/>
                <w:sz w:val="20"/>
                <w:szCs w:val="20"/>
              </w:rPr>
              <w:t>1.04 – 4.36</w:t>
            </w:r>
            <w:r w:rsidRPr="003F25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0" w:type="dxa"/>
            <w:tcBorders>
              <w:left w:val="nil"/>
            </w:tcBorders>
          </w:tcPr>
          <w:p w14:paraId="1B155FC6" w14:textId="77777777" w:rsidR="00314B37" w:rsidRPr="00C717E5" w:rsidRDefault="00314B37" w:rsidP="00DC026F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717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.</w:t>
            </w:r>
            <w:r w:rsidR="00DC026F" w:rsidRPr="00C717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39</w:t>
            </w:r>
          </w:p>
        </w:tc>
      </w:tr>
      <w:tr w:rsidR="00314B37" w:rsidRPr="003F256A" w14:paraId="0ECCB453" w14:textId="77777777" w:rsidTr="00C717E5">
        <w:trPr>
          <w:trHeight w:val="501"/>
        </w:trPr>
        <w:tc>
          <w:tcPr>
            <w:tcW w:w="2240" w:type="dxa"/>
          </w:tcPr>
          <w:p w14:paraId="2FC4BE9C" w14:textId="77777777" w:rsidR="00314B37" w:rsidRPr="003F256A" w:rsidRDefault="00314B37" w:rsidP="00E326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PRA %</w:t>
            </w:r>
          </w:p>
          <w:p w14:paraId="29D13220" w14:textId="77777777" w:rsidR="00314B37" w:rsidRPr="003F256A" w:rsidRDefault="00314B37" w:rsidP="00E326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20% vs. ≤ 20% (ref.)</w:t>
            </w:r>
          </w:p>
        </w:tc>
        <w:tc>
          <w:tcPr>
            <w:tcW w:w="2005" w:type="dxa"/>
            <w:tcBorders>
              <w:right w:val="nil"/>
            </w:tcBorders>
          </w:tcPr>
          <w:p w14:paraId="597CCC17" w14:textId="77777777" w:rsidR="00314B37" w:rsidRPr="003F256A" w:rsidRDefault="007872AD" w:rsidP="00787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 w:rsidR="00314B37" w:rsidRPr="003F256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7 – 10.16</w:t>
            </w:r>
            <w:r w:rsidR="00314B37" w:rsidRPr="003F25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2" w:type="dxa"/>
            <w:tcBorders>
              <w:left w:val="nil"/>
            </w:tcBorders>
          </w:tcPr>
          <w:p w14:paraId="23AE7FB9" w14:textId="77777777" w:rsidR="00314B37" w:rsidRPr="003F256A" w:rsidRDefault="00314B37" w:rsidP="00787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56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7872AD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983" w:type="dxa"/>
            <w:tcBorders>
              <w:right w:val="nil"/>
            </w:tcBorders>
          </w:tcPr>
          <w:p w14:paraId="7866AF39" w14:textId="77777777" w:rsidR="00314B37" w:rsidRPr="003F256A" w:rsidRDefault="00C40296" w:rsidP="00C402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80 </w:t>
            </w:r>
            <w:r w:rsidR="00314B37" w:rsidRPr="003F25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4 – 5.91</w:t>
            </w:r>
            <w:r w:rsidR="00314B37" w:rsidRPr="003F25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0" w:type="dxa"/>
            <w:tcBorders>
              <w:left w:val="nil"/>
            </w:tcBorders>
          </w:tcPr>
          <w:p w14:paraId="165D27CE" w14:textId="77777777" w:rsidR="00314B37" w:rsidRPr="003F256A" w:rsidRDefault="00314B37" w:rsidP="00C402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56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40296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</w:tr>
      <w:tr w:rsidR="00314B37" w:rsidRPr="003F256A" w14:paraId="07CE5646" w14:textId="77777777" w:rsidTr="00C717E5">
        <w:trPr>
          <w:trHeight w:val="501"/>
        </w:trPr>
        <w:tc>
          <w:tcPr>
            <w:tcW w:w="2240" w:type="dxa"/>
          </w:tcPr>
          <w:p w14:paraId="5E2E8740" w14:textId="77777777" w:rsidR="00314B37" w:rsidRPr="003F256A" w:rsidRDefault="00314B37" w:rsidP="00E326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uction</w:t>
            </w:r>
          </w:p>
          <w:p w14:paraId="3A079DCF" w14:textId="77777777" w:rsidR="00314B37" w:rsidRPr="003F256A" w:rsidRDefault="00314B37" w:rsidP="00E326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F2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ymoglobin</w:t>
            </w:r>
            <w:proofErr w:type="spellEnd"/>
            <w:r w:rsidRPr="003F2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. </w:t>
            </w:r>
            <w:proofErr w:type="spellStart"/>
            <w:r w:rsidRPr="003F2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iliximab</w:t>
            </w:r>
            <w:proofErr w:type="spellEnd"/>
            <w:r w:rsidRPr="003F2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ef.)</w:t>
            </w:r>
          </w:p>
        </w:tc>
        <w:tc>
          <w:tcPr>
            <w:tcW w:w="2005" w:type="dxa"/>
            <w:tcBorders>
              <w:right w:val="nil"/>
            </w:tcBorders>
          </w:tcPr>
          <w:p w14:paraId="513DD5D4" w14:textId="77777777" w:rsidR="00314B37" w:rsidRPr="003F256A" w:rsidRDefault="007872AD" w:rsidP="00787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="00314B37" w:rsidRPr="003F256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4 – 8.15</w:t>
            </w:r>
            <w:r w:rsidR="00314B37" w:rsidRPr="003F25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2" w:type="dxa"/>
            <w:tcBorders>
              <w:left w:val="nil"/>
            </w:tcBorders>
          </w:tcPr>
          <w:p w14:paraId="4C4118BB" w14:textId="77777777" w:rsidR="00314B37" w:rsidRPr="003F256A" w:rsidRDefault="00314B37" w:rsidP="00787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56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872AD">
              <w:rPr>
                <w:rFonts w:ascii="Times New Roman" w:hAnsi="Times New Roman" w:cs="Times New Roman"/>
                <w:sz w:val="20"/>
                <w:szCs w:val="20"/>
              </w:rPr>
              <w:t>956</w:t>
            </w:r>
          </w:p>
        </w:tc>
        <w:tc>
          <w:tcPr>
            <w:tcW w:w="1983" w:type="dxa"/>
            <w:tcBorders>
              <w:right w:val="nil"/>
            </w:tcBorders>
          </w:tcPr>
          <w:p w14:paraId="785E9B4B" w14:textId="77777777" w:rsidR="00314B37" w:rsidRPr="003F256A" w:rsidRDefault="00C40296" w:rsidP="00C402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94 </w:t>
            </w:r>
            <w:r w:rsidR="00314B37" w:rsidRPr="003F25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8 – 5.56</w:t>
            </w:r>
            <w:r w:rsidR="00314B37" w:rsidRPr="003F25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0" w:type="dxa"/>
            <w:tcBorders>
              <w:left w:val="nil"/>
            </w:tcBorders>
          </w:tcPr>
          <w:p w14:paraId="60787286" w14:textId="77777777" w:rsidR="00314B37" w:rsidRPr="003F256A" w:rsidRDefault="00314B37" w:rsidP="00C402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56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40296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</w:tr>
      <w:tr w:rsidR="00314B37" w:rsidRPr="003F256A" w14:paraId="2390441B" w14:textId="77777777" w:rsidTr="00C717E5">
        <w:trPr>
          <w:trHeight w:val="484"/>
        </w:trPr>
        <w:tc>
          <w:tcPr>
            <w:tcW w:w="2240" w:type="dxa"/>
          </w:tcPr>
          <w:p w14:paraId="11D07BDF" w14:textId="77777777" w:rsidR="00314B37" w:rsidRPr="003F256A" w:rsidRDefault="00314B37" w:rsidP="002568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d ischemia time (hours)</w:t>
            </w:r>
          </w:p>
        </w:tc>
        <w:tc>
          <w:tcPr>
            <w:tcW w:w="2005" w:type="dxa"/>
            <w:tcBorders>
              <w:right w:val="nil"/>
            </w:tcBorders>
          </w:tcPr>
          <w:p w14:paraId="062CD595" w14:textId="77777777" w:rsidR="00314B37" w:rsidRPr="003F256A" w:rsidRDefault="007872AD" w:rsidP="00787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="00314B37" w:rsidRPr="003F256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9 – 1.07</w:t>
            </w:r>
            <w:r w:rsidR="00314B37" w:rsidRPr="003F25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2" w:type="dxa"/>
            <w:tcBorders>
              <w:left w:val="nil"/>
            </w:tcBorders>
          </w:tcPr>
          <w:p w14:paraId="010A781E" w14:textId="77777777" w:rsidR="00314B37" w:rsidRPr="00C717E5" w:rsidRDefault="00314B37" w:rsidP="00787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17E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872AD" w:rsidRPr="00C717E5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1983" w:type="dxa"/>
            <w:tcBorders>
              <w:right w:val="nil"/>
            </w:tcBorders>
          </w:tcPr>
          <w:p w14:paraId="09AED937" w14:textId="77777777" w:rsidR="00314B37" w:rsidRPr="003F256A" w:rsidRDefault="00C40296" w:rsidP="00C402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314B37" w:rsidRPr="003F256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6 – 1.04</w:t>
            </w:r>
            <w:r w:rsidR="00314B37" w:rsidRPr="003F25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0" w:type="dxa"/>
            <w:tcBorders>
              <w:left w:val="nil"/>
            </w:tcBorders>
          </w:tcPr>
          <w:p w14:paraId="13CFBCF2" w14:textId="77777777" w:rsidR="00314B37" w:rsidRPr="003F256A" w:rsidRDefault="00314B37" w:rsidP="00C402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56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40296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</w:tr>
      <w:tr w:rsidR="00314B37" w:rsidRPr="003F256A" w14:paraId="64D676DB" w14:textId="77777777" w:rsidTr="00C717E5">
        <w:trPr>
          <w:trHeight w:val="484"/>
        </w:trPr>
        <w:tc>
          <w:tcPr>
            <w:tcW w:w="2240" w:type="dxa"/>
          </w:tcPr>
          <w:p w14:paraId="709173C5" w14:textId="77777777" w:rsidR="00314B37" w:rsidRPr="003F256A" w:rsidRDefault="00314B37" w:rsidP="002568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nor age</w:t>
            </w:r>
            <w:r w:rsidR="002568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F2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2568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3F2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s)</w:t>
            </w:r>
          </w:p>
        </w:tc>
        <w:tc>
          <w:tcPr>
            <w:tcW w:w="2005" w:type="dxa"/>
            <w:tcBorders>
              <w:right w:val="nil"/>
            </w:tcBorders>
          </w:tcPr>
          <w:p w14:paraId="1713385B" w14:textId="77777777" w:rsidR="00314B37" w:rsidRPr="003F256A" w:rsidRDefault="007872AD" w:rsidP="00787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="00314B37" w:rsidRPr="003F256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2 – 1.12</w:t>
            </w:r>
            <w:r w:rsidR="00314B37" w:rsidRPr="003F25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2" w:type="dxa"/>
            <w:tcBorders>
              <w:left w:val="nil"/>
            </w:tcBorders>
          </w:tcPr>
          <w:p w14:paraId="5765A697" w14:textId="77777777" w:rsidR="00314B37" w:rsidRPr="003F256A" w:rsidRDefault="00314B37" w:rsidP="007872AD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F256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.00</w:t>
            </w:r>
            <w:r w:rsidR="007872A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4</w:t>
            </w:r>
          </w:p>
        </w:tc>
        <w:tc>
          <w:tcPr>
            <w:tcW w:w="1983" w:type="dxa"/>
            <w:tcBorders>
              <w:right w:val="nil"/>
            </w:tcBorders>
          </w:tcPr>
          <w:p w14:paraId="71B4DD26" w14:textId="77777777" w:rsidR="00314B37" w:rsidRPr="003F256A" w:rsidRDefault="00C40296" w:rsidP="00C402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="00314B37" w:rsidRPr="003F256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1 – 1.06</w:t>
            </w:r>
            <w:r w:rsidR="00314B37" w:rsidRPr="003F25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0" w:type="dxa"/>
            <w:tcBorders>
              <w:left w:val="nil"/>
            </w:tcBorders>
          </w:tcPr>
          <w:p w14:paraId="4294E308" w14:textId="77777777" w:rsidR="00314B37" w:rsidRPr="003F256A" w:rsidRDefault="00314B37" w:rsidP="00C40296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F256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.0</w:t>
            </w:r>
            <w:r w:rsidR="00C4029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14</w:t>
            </w:r>
          </w:p>
        </w:tc>
      </w:tr>
    </w:tbl>
    <w:p w14:paraId="129A9E4E" w14:textId="77777777" w:rsidR="0071152B" w:rsidRPr="00D806B3" w:rsidRDefault="0071152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0B7DBA5" w14:textId="18842551" w:rsidR="0071152B" w:rsidRPr="00D806B3" w:rsidRDefault="00883827" w:rsidP="00FF492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Cs w:val="20"/>
          <w:lang w:val="en-US"/>
        </w:rPr>
        <w:t xml:space="preserve">S1 </w:t>
      </w:r>
      <w:r w:rsidR="00342D2B" w:rsidRPr="00342D2B">
        <w:rPr>
          <w:rFonts w:ascii="Times New Roman" w:hAnsi="Times New Roman" w:cs="Times New Roman"/>
          <w:b/>
          <w:szCs w:val="20"/>
          <w:lang w:val="en-US"/>
        </w:rPr>
        <w:t xml:space="preserve">Table. </w:t>
      </w:r>
      <w:proofErr w:type="spellStart"/>
      <w:r w:rsidR="00342D2B" w:rsidRPr="00342D2B">
        <w:rPr>
          <w:rFonts w:ascii="Times New Roman" w:hAnsi="Times New Roman" w:cs="Times New Roman"/>
          <w:b/>
          <w:szCs w:val="20"/>
          <w:lang w:val="en-US"/>
        </w:rPr>
        <w:t>Univariable</w:t>
      </w:r>
      <w:proofErr w:type="spellEnd"/>
      <w:r w:rsidR="00342D2B" w:rsidRPr="00342D2B">
        <w:rPr>
          <w:rFonts w:ascii="Times New Roman" w:hAnsi="Times New Roman" w:cs="Times New Roman"/>
          <w:b/>
          <w:szCs w:val="20"/>
          <w:lang w:val="en-US"/>
        </w:rPr>
        <w:t xml:space="preserve"> Cox regression analyses for death-censored and overall graft survival (n=214)</w:t>
      </w:r>
      <w:r w:rsidR="00342D2B">
        <w:rPr>
          <w:rFonts w:ascii="Times New Roman" w:hAnsi="Times New Roman" w:cs="Times New Roman"/>
          <w:b/>
          <w:szCs w:val="20"/>
          <w:lang w:val="en-US"/>
        </w:rPr>
        <w:t xml:space="preserve">. </w:t>
      </w:r>
      <w:r w:rsidR="0071152B" w:rsidRPr="00D806B3">
        <w:rPr>
          <w:rFonts w:ascii="Times New Roman" w:hAnsi="Times New Roman" w:cs="Times New Roman"/>
          <w:sz w:val="24"/>
          <w:szCs w:val="24"/>
          <w:lang w:val="en-US"/>
        </w:rPr>
        <w:t xml:space="preserve">Besides donor AKI, donor age was </w:t>
      </w:r>
      <w:r w:rsidR="006B41A2">
        <w:rPr>
          <w:rFonts w:ascii="Times New Roman" w:hAnsi="Times New Roman" w:cs="Times New Roman"/>
          <w:sz w:val="24"/>
          <w:szCs w:val="24"/>
          <w:lang w:val="en-US"/>
        </w:rPr>
        <w:t>noticeab</w:t>
      </w:r>
      <w:r w:rsidR="0071152B" w:rsidRPr="00D806B3">
        <w:rPr>
          <w:rFonts w:ascii="Times New Roman" w:hAnsi="Times New Roman" w:cs="Times New Roman"/>
          <w:sz w:val="24"/>
          <w:szCs w:val="24"/>
          <w:lang w:val="en-US"/>
        </w:rPr>
        <w:t xml:space="preserve">ly associated with death-censored </w:t>
      </w:r>
      <w:r w:rsidR="009E027C">
        <w:rPr>
          <w:rFonts w:ascii="Times New Roman" w:hAnsi="Times New Roman" w:cs="Times New Roman"/>
          <w:sz w:val="24"/>
          <w:szCs w:val="24"/>
          <w:lang w:val="en-US"/>
        </w:rPr>
        <w:t xml:space="preserve">and overall </w:t>
      </w:r>
      <w:r w:rsidR="0071152B" w:rsidRPr="00D806B3">
        <w:rPr>
          <w:rFonts w:ascii="Times New Roman" w:hAnsi="Times New Roman" w:cs="Times New Roman"/>
          <w:sz w:val="24"/>
          <w:szCs w:val="24"/>
          <w:lang w:val="en-US"/>
        </w:rPr>
        <w:t xml:space="preserve">graft survival. </w:t>
      </w:r>
    </w:p>
    <w:p w14:paraId="2EF105EA" w14:textId="38C3F0F3" w:rsidR="008E2EE0" w:rsidRPr="003374A8" w:rsidRDefault="0071152B" w:rsidP="00982A3B">
      <w:pPr>
        <w:jc w:val="both"/>
        <w:rPr>
          <w:rFonts w:ascii="Times New Roman" w:hAnsi="Times New Roman" w:cs="Times New Roman"/>
          <w:b/>
          <w:sz w:val="32"/>
          <w:lang w:val="en-US"/>
        </w:rPr>
      </w:pPr>
      <w:r w:rsidRPr="00D806B3">
        <w:rPr>
          <w:rFonts w:ascii="Times New Roman" w:hAnsi="Times New Roman" w:cs="Times New Roman"/>
          <w:sz w:val="24"/>
          <w:szCs w:val="24"/>
          <w:lang w:val="en-US"/>
        </w:rPr>
        <w:t xml:space="preserve">HR = Hazard ratio, CI = Confidence </w:t>
      </w:r>
      <w:r w:rsidR="006B41A2">
        <w:rPr>
          <w:rFonts w:ascii="Times New Roman" w:hAnsi="Times New Roman" w:cs="Times New Roman"/>
          <w:sz w:val="24"/>
          <w:szCs w:val="24"/>
          <w:lang w:val="en-US"/>
        </w:rPr>
        <w:t xml:space="preserve">interval, ref = reference. </w:t>
      </w:r>
      <w:r w:rsidR="009E027C">
        <w:rPr>
          <w:rFonts w:ascii="Times New Roman" w:hAnsi="Times New Roman" w:cs="Times New Roman"/>
          <w:sz w:val="24"/>
          <w:szCs w:val="24"/>
          <w:lang w:val="en-US"/>
        </w:rPr>
        <w:t>P-</w:t>
      </w:r>
      <w:r w:rsidR="006B41A2" w:rsidRPr="00803FEE">
        <w:rPr>
          <w:rFonts w:ascii="Times New Roman" w:hAnsi="Times New Roman" w:cs="Times New Roman"/>
          <w:sz w:val="24"/>
          <w:szCs w:val="24"/>
          <w:lang w:val="en-US"/>
        </w:rPr>
        <w:t>values are from the Wald test</w:t>
      </w:r>
      <w:r w:rsidR="006B41A2">
        <w:rPr>
          <w:rFonts w:ascii="Times New Roman" w:hAnsi="Times New Roman" w:cs="Times New Roman"/>
          <w:sz w:val="24"/>
          <w:szCs w:val="24"/>
          <w:lang w:val="en-US"/>
        </w:rPr>
        <w:t>s.</w:t>
      </w:r>
    </w:p>
    <w:sectPr w:rsidR="008E2EE0" w:rsidRPr="003374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088"/>
    <w:rsid w:val="00000407"/>
    <w:rsid w:val="000072E8"/>
    <w:rsid w:val="0001185B"/>
    <w:rsid w:val="00050731"/>
    <w:rsid w:val="00054C5F"/>
    <w:rsid w:val="0005566D"/>
    <w:rsid w:val="00056DFD"/>
    <w:rsid w:val="00066E9D"/>
    <w:rsid w:val="000A027F"/>
    <w:rsid w:val="000D2450"/>
    <w:rsid w:val="000E2A25"/>
    <w:rsid w:val="000F6B1B"/>
    <w:rsid w:val="00131D81"/>
    <w:rsid w:val="001338B7"/>
    <w:rsid w:val="00153512"/>
    <w:rsid w:val="001652D3"/>
    <w:rsid w:val="00174BD8"/>
    <w:rsid w:val="001E5676"/>
    <w:rsid w:val="001F5987"/>
    <w:rsid w:val="00213131"/>
    <w:rsid w:val="0025388A"/>
    <w:rsid w:val="0025619C"/>
    <w:rsid w:val="002568BA"/>
    <w:rsid w:val="002600CC"/>
    <w:rsid w:val="002717E8"/>
    <w:rsid w:val="00274096"/>
    <w:rsid w:val="00294A3C"/>
    <w:rsid w:val="002E64C6"/>
    <w:rsid w:val="00311041"/>
    <w:rsid w:val="00314B37"/>
    <w:rsid w:val="00326B24"/>
    <w:rsid w:val="003374A8"/>
    <w:rsid w:val="00342D2B"/>
    <w:rsid w:val="003625E0"/>
    <w:rsid w:val="00375D32"/>
    <w:rsid w:val="003815B0"/>
    <w:rsid w:val="003D2761"/>
    <w:rsid w:val="00401E8E"/>
    <w:rsid w:val="00425EDD"/>
    <w:rsid w:val="00434183"/>
    <w:rsid w:val="004362CA"/>
    <w:rsid w:val="00450F8F"/>
    <w:rsid w:val="00480749"/>
    <w:rsid w:val="00486D97"/>
    <w:rsid w:val="004A2222"/>
    <w:rsid w:val="004A29F8"/>
    <w:rsid w:val="004C25D7"/>
    <w:rsid w:val="004D2296"/>
    <w:rsid w:val="004E086E"/>
    <w:rsid w:val="004E1151"/>
    <w:rsid w:val="004E7EA0"/>
    <w:rsid w:val="004F5A1F"/>
    <w:rsid w:val="00513D6E"/>
    <w:rsid w:val="00523BDE"/>
    <w:rsid w:val="00541E6C"/>
    <w:rsid w:val="00542F6D"/>
    <w:rsid w:val="00543FDB"/>
    <w:rsid w:val="005520EE"/>
    <w:rsid w:val="005B2A31"/>
    <w:rsid w:val="005C4006"/>
    <w:rsid w:val="005D199D"/>
    <w:rsid w:val="005E6E35"/>
    <w:rsid w:val="005F5A60"/>
    <w:rsid w:val="0060216B"/>
    <w:rsid w:val="006032F2"/>
    <w:rsid w:val="00603D75"/>
    <w:rsid w:val="00657D85"/>
    <w:rsid w:val="006A0B69"/>
    <w:rsid w:val="006B3F96"/>
    <w:rsid w:val="006B41A2"/>
    <w:rsid w:val="0071152B"/>
    <w:rsid w:val="00721890"/>
    <w:rsid w:val="007269B3"/>
    <w:rsid w:val="00733D24"/>
    <w:rsid w:val="00742A75"/>
    <w:rsid w:val="0074656E"/>
    <w:rsid w:val="00750152"/>
    <w:rsid w:val="007872AD"/>
    <w:rsid w:val="0079255B"/>
    <w:rsid w:val="00794341"/>
    <w:rsid w:val="0079539E"/>
    <w:rsid w:val="007A4773"/>
    <w:rsid w:val="007D2B25"/>
    <w:rsid w:val="0080142C"/>
    <w:rsid w:val="00821696"/>
    <w:rsid w:val="00825805"/>
    <w:rsid w:val="0083019A"/>
    <w:rsid w:val="00836A80"/>
    <w:rsid w:val="0085302E"/>
    <w:rsid w:val="008741ED"/>
    <w:rsid w:val="00883827"/>
    <w:rsid w:val="00891EC8"/>
    <w:rsid w:val="00892727"/>
    <w:rsid w:val="008A22FC"/>
    <w:rsid w:val="008C328E"/>
    <w:rsid w:val="008C5D54"/>
    <w:rsid w:val="008C72D5"/>
    <w:rsid w:val="008E0061"/>
    <w:rsid w:val="008E2EE0"/>
    <w:rsid w:val="008E6D8D"/>
    <w:rsid w:val="008F0B9D"/>
    <w:rsid w:val="009023E2"/>
    <w:rsid w:val="00921890"/>
    <w:rsid w:val="00932160"/>
    <w:rsid w:val="00965D25"/>
    <w:rsid w:val="00967113"/>
    <w:rsid w:val="00982439"/>
    <w:rsid w:val="00982A3B"/>
    <w:rsid w:val="00990682"/>
    <w:rsid w:val="009E027C"/>
    <w:rsid w:val="009E067D"/>
    <w:rsid w:val="009E55A9"/>
    <w:rsid w:val="00A50E9B"/>
    <w:rsid w:val="00A55EDF"/>
    <w:rsid w:val="00A6781F"/>
    <w:rsid w:val="00A7708D"/>
    <w:rsid w:val="00AA309B"/>
    <w:rsid w:val="00AA526B"/>
    <w:rsid w:val="00AF2633"/>
    <w:rsid w:val="00AF56EE"/>
    <w:rsid w:val="00B00480"/>
    <w:rsid w:val="00B0393D"/>
    <w:rsid w:val="00B04A4A"/>
    <w:rsid w:val="00B21132"/>
    <w:rsid w:val="00B66D59"/>
    <w:rsid w:val="00B67921"/>
    <w:rsid w:val="00B7150D"/>
    <w:rsid w:val="00B97030"/>
    <w:rsid w:val="00BB1135"/>
    <w:rsid w:val="00BB7BA2"/>
    <w:rsid w:val="00BC507B"/>
    <w:rsid w:val="00BC7AE6"/>
    <w:rsid w:val="00BF1063"/>
    <w:rsid w:val="00C14D03"/>
    <w:rsid w:val="00C40296"/>
    <w:rsid w:val="00C425D7"/>
    <w:rsid w:val="00C53DD1"/>
    <w:rsid w:val="00C717E5"/>
    <w:rsid w:val="00C740CD"/>
    <w:rsid w:val="00CA6B44"/>
    <w:rsid w:val="00CB5866"/>
    <w:rsid w:val="00CC6DE7"/>
    <w:rsid w:val="00CD27F1"/>
    <w:rsid w:val="00CE07B0"/>
    <w:rsid w:val="00D23302"/>
    <w:rsid w:val="00D44AD3"/>
    <w:rsid w:val="00D5660F"/>
    <w:rsid w:val="00D74165"/>
    <w:rsid w:val="00D83C2A"/>
    <w:rsid w:val="00D85EDB"/>
    <w:rsid w:val="00DA6310"/>
    <w:rsid w:val="00DB0AEE"/>
    <w:rsid w:val="00DC026F"/>
    <w:rsid w:val="00E40DC3"/>
    <w:rsid w:val="00E6273F"/>
    <w:rsid w:val="00E75228"/>
    <w:rsid w:val="00ED659C"/>
    <w:rsid w:val="00EE0008"/>
    <w:rsid w:val="00EF3D22"/>
    <w:rsid w:val="00F05DD3"/>
    <w:rsid w:val="00F17088"/>
    <w:rsid w:val="00F447D5"/>
    <w:rsid w:val="00F54255"/>
    <w:rsid w:val="00F964A5"/>
    <w:rsid w:val="00FA537F"/>
    <w:rsid w:val="00FA6581"/>
    <w:rsid w:val="00FD7A05"/>
    <w:rsid w:val="00FF4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C2A1C7"/>
  <w15:chartTrackingRefBased/>
  <w15:docId w15:val="{33A5B23F-AD6D-403E-B6B4-DEFB9AEB8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115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B41A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B41A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B41A2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B41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B41A2"/>
    <w:rPr>
      <w:rFonts w:ascii="Segoe UI" w:hAnsi="Segoe UI" w:cs="Segoe UI"/>
      <w:sz w:val="18"/>
      <w:szCs w:val="18"/>
    </w:rPr>
  </w:style>
  <w:style w:type="paragraph" w:customStyle="1" w:styleId="CitaviBibliographyEntry">
    <w:name w:val="Citavi Bibliography Entry"/>
    <w:basedOn w:val="Standard"/>
    <w:link w:val="CitaviBibliographyEntryZchn"/>
    <w:rsid w:val="00A7708D"/>
    <w:pPr>
      <w:tabs>
        <w:tab w:val="left" w:pos="397"/>
      </w:tabs>
      <w:autoSpaceDE w:val="0"/>
      <w:autoSpaceDN w:val="0"/>
      <w:adjustRightInd w:val="0"/>
      <w:spacing w:after="120" w:line="360" w:lineRule="auto"/>
      <w:ind w:left="397" w:hanging="397"/>
    </w:pPr>
    <w:rPr>
      <w:rFonts w:ascii="Arial" w:hAnsi="Arial" w:cs="Arial"/>
      <w:color w:val="000000"/>
      <w:lang w:val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A7708D"/>
    <w:rPr>
      <w:rFonts w:ascii="Arial" w:hAnsi="Arial" w:cs="Arial"/>
      <w:color w:val="000000"/>
      <w:lang w:val="en-US"/>
    </w:rPr>
  </w:style>
  <w:style w:type="paragraph" w:styleId="Listenabsatz">
    <w:name w:val="List Paragraph"/>
    <w:basedOn w:val="Standard"/>
    <w:uiPriority w:val="34"/>
    <w:qFormat/>
    <w:rsid w:val="008A22FC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8C72D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F0B9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F0B9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ütte-Nütgen, Katharina</dc:creator>
  <cp:keywords/>
  <dc:description/>
  <cp:lastModifiedBy>Schütte-Nütgen, Katharina</cp:lastModifiedBy>
  <cp:revision>6</cp:revision>
  <dcterms:created xsi:type="dcterms:W3CDTF">2019-02-27T22:08:00Z</dcterms:created>
  <dcterms:modified xsi:type="dcterms:W3CDTF">2019-02-28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  <property fmtid="{D5CDD505-2E9C-101B-9397-08002B2CF9AE}" pid="3" name="CitaviDocumentProperty_8">
    <vt:lpwstr>C:\Users\schuettk\Documents\Citavi 6\Projects\DonorANVTeil3\DonorANVTeil3.ctv6</vt:lpwstr>
  </property>
  <property fmtid="{D5CDD505-2E9C-101B-9397-08002B2CF9AE}" pid="4" name="CitaviDocumentProperty_7">
    <vt:lpwstr>DonorANVTeil3</vt:lpwstr>
  </property>
  <property fmtid="{D5CDD505-2E9C-101B-9397-08002B2CF9AE}" pid="5" name="CitaviDocumentProperty_0">
    <vt:lpwstr>1fbee941-cf59-42c8-af51-4dfe00f2f6f3</vt:lpwstr>
  </property>
</Properties>
</file>